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Y="182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ementary Table 1.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OVID-19-related symptoms and scor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mptoms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verish*</w:t>
            </w:r>
          </w:p>
        </w:tc>
        <w:tc>
          <w:tcPr>
            <w:tcW w:w="4148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l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rat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ver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lls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aryngalgia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ffy or runny nose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re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dache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zzy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ugh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ectoration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yspnea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sp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ctoralgia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lpitations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usea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dominal distension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orexia</w:t>
            </w:r>
          </w:p>
        </w:tc>
        <w:tc>
          <w:tcPr>
            <w:tcW w:w="4148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414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omit</w:t>
            </w:r>
          </w:p>
        </w:tc>
        <w:tc>
          <w:tcPr>
            <w:tcW w:w="4148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-2 time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-4 time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or more time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rrhea</w:t>
            </w:r>
          </w:p>
        </w:tc>
        <w:tc>
          <w:tcPr>
            <w:tcW w:w="4148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82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*Note: For oral temperature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ld fever (37.3-3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℃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derate fever (38.1-39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℃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vere fever (≥39.1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℃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l temperatur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 tympanic temperature + 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℃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 axillary temperature + 0.5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℃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ao&lt;/Author&gt;&lt;Year&gt;2022&lt;/Year&gt;&lt;RecNum&gt;2058&lt;/RecNum&gt;&lt;DisplayText&gt;[23]&lt;/DisplayText&gt;&lt;record&gt;&lt;rec-number&gt;2058&lt;/rec-number&gt;&lt;foreign-keys&gt;&lt;key app="EN" db-id="ewd59r0x359zwwe0pwfxtxshw5299z955f5w" timestamp="1675167216"&gt;2058&lt;/key&gt;&lt;/foreign-keys&gt;&lt;ref-type name="Journal Article"&gt;17&lt;/ref-type&gt;&lt;contributors&gt;&lt;authors&gt;&lt;author&gt;Cao, Zhujun&lt;/author&gt;&lt;author&gt;Gao, Weiyi&lt;/author&gt;&lt;author&gt;Bao, Hong&lt;/author&gt;&lt;author&gt;Feng, Haiyan&lt;/author&gt;&lt;author&gt;Mei, Shuya&lt;/author&gt;&lt;author&gt;Chen, Peizhan&lt;/author&gt;&lt;author&gt;Gao, Yueqiu&lt;/author&gt;&lt;author&gt;Cui, Zhilei&lt;/author&gt;&lt;author&gt;Zhang, Qin&lt;/author&gt;&lt;author&gt;Meng, Xianmin&lt;/author&gt;&lt;/authors&gt;&lt;/contributors&gt;&lt;titles&gt;&lt;title&gt;VV116 versus Nirmatrelvir–Ritonavir for Oral Treatment of Covid-19&lt;/title&gt;&lt;secondary-title&gt;New England Journal of Medicine&lt;/secondary-title&gt;&lt;/titles&gt;&lt;periodical&gt;&lt;full-title&gt;New England Journal of Medicine&lt;/full-title&gt;&lt;/periodical&gt;&lt;dates&gt;&lt;year&gt;2022&lt;/year&gt;&lt;/dates&gt;&lt;isbn&gt;0028-4793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3]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Each of the 20 symptoms has a score between 0 and 3, with higher scores indicating more severe symptoms. The overall symptom score ranges from 0 to 6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k0MmYyZmQ3NTFkYWU4ZjAzNmJiMTUwZWQxNTZiYjMifQ=="/>
  </w:docVars>
  <w:rsids>
    <w:rsidRoot w:val="00777510"/>
    <w:rsid w:val="006746B0"/>
    <w:rsid w:val="00777510"/>
    <w:rsid w:val="02B1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01</Characters>
  <Lines>12</Lines>
  <Paragraphs>3</Paragraphs>
  <TotalTime>4</TotalTime>
  <ScaleCrop>false</ScaleCrop>
  <LinksUpToDate>false</LinksUpToDate>
  <CharactersWithSpaces>68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13:52:00Z</dcterms:created>
  <dc:creator>潘舟</dc:creator>
  <cp:lastModifiedBy>hukej</cp:lastModifiedBy>
  <dcterms:modified xsi:type="dcterms:W3CDTF">2023-06-18T14:5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525150EED4D4AFF99D8D5EDF7312492</vt:lpwstr>
  </property>
</Properties>
</file>